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4B4CD62D" w14:textId="54B5D097" w:rsidR="00960766" w:rsidRDefault="00960766" w:rsidP="00960766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>
        <w:t xml:space="preserve">Data </w:t>
      </w:r>
      <w:r w:rsidR="00E424C6">
        <w:t>1</w:t>
      </w:r>
    </w:p>
    <w:p w14:paraId="5DC16805" w14:textId="7D11D6F4" w:rsidR="00960766" w:rsidRPr="00CE3A5B" w:rsidRDefault="00960766" w:rsidP="00960766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="00E424C6" w:rsidRPr="00E424C6">
        <w:t>Gene expression level (FPKM) during root development of Angelica dahurica.</w:t>
      </w:r>
    </w:p>
    <w:p w14:paraId="3D82503C" w14:textId="77777777" w:rsidR="00960766" w:rsidRDefault="00960766" w:rsidP="00A770AA">
      <w:pPr>
        <w:jc w:val="both"/>
      </w:pPr>
    </w:p>
    <w:p w14:paraId="1C76EB29" w14:textId="2A658A18" w:rsidR="00960766" w:rsidRDefault="00960766" w:rsidP="00960766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>
        <w:t xml:space="preserve">Data </w:t>
      </w:r>
      <w:r w:rsidR="00E424C6">
        <w:t>2</w:t>
      </w:r>
    </w:p>
    <w:p w14:paraId="192844B6" w14:textId="12A96E89" w:rsidR="00960766" w:rsidRPr="00CE3A5B" w:rsidRDefault="00960766" w:rsidP="00960766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="00E424C6" w:rsidRPr="00E424C6">
        <w:t>Gene expression level (FPKM) of different tissues in Angelica dahurica.</w:t>
      </w:r>
    </w:p>
    <w:p w14:paraId="443F942D" w14:textId="77777777" w:rsidR="00960766" w:rsidRDefault="00960766" w:rsidP="00A770AA">
      <w:pPr>
        <w:jc w:val="both"/>
      </w:pPr>
    </w:p>
    <w:p w14:paraId="088E17A7" w14:textId="72EF7E43" w:rsidR="00E424C6" w:rsidRDefault="00E424C6" w:rsidP="00E424C6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>
        <w:t xml:space="preserve">Data </w:t>
      </w:r>
      <w:r>
        <w:t>3</w:t>
      </w:r>
    </w:p>
    <w:p w14:paraId="4E2E0AF4" w14:textId="41E793DE" w:rsidR="00E424C6" w:rsidRPr="00CE3A5B" w:rsidRDefault="00E424C6" w:rsidP="00E424C6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Pr="00E424C6">
        <w:t>Pearson correlation between FPKM and metabolite levels in different tissues.</w:t>
      </w:r>
    </w:p>
    <w:p w14:paraId="57670FB3" w14:textId="77777777" w:rsidR="00E424C6" w:rsidRDefault="00E424C6" w:rsidP="00E424C6">
      <w:pPr>
        <w:jc w:val="both"/>
      </w:pPr>
    </w:p>
    <w:p w14:paraId="27D236CC" w14:textId="06E7AAB3" w:rsidR="00E424C6" w:rsidRDefault="00E424C6" w:rsidP="00E424C6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>
        <w:t xml:space="preserve">Data </w:t>
      </w:r>
      <w:r>
        <w:t>4</w:t>
      </w:r>
    </w:p>
    <w:p w14:paraId="468CF1BF" w14:textId="4657D81D" w:rsidR="00E424C6" w:rsidRPr="00CE3A5B" w:rsidRDefault="00E424C6" w:rsidP="00E424C6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Pr="00E424C6">
        <w:t>Validated protein sequences in the FC biosynthetic pathway.</w:t>
      </w:r>
    </w:p>
    <w:p w14:paraId="14DD9032" w14:textId="77777777" w:rsidR="00E424C6" w:rsidRDefault="00E424C6" w:rsidP="00E424C6">
      <w:pPr>
        <w:jc w:val="both"/>
        <w:rPr>
          <w:b/>
          <w:bCs/>
        </w:rPr>
      </w:pPr>
    </w:p>
    <w:p w14:paraId="595BF584" w14:textId="18392A80" w:rsidR="00E424C6" w:rsidRDefault="00E424C6" w:rsidP="00E424C6">
      <w:pPr>
        <w:jc w:val="both"/>
      </w:pPr>
      <w:r w:rsidRPr="00CE3A5B">
        <w:rPr>
          <w:b/>
          <w:bCs/>
        </w:rPr>
        <w:t xml:space="preserve">File Name: </w:t>
      </w:r>
      <w:r w:rsidRPr="00CE3A5B">
        <w:t xml:space="preserve">Supplementary </w:t>
      </w:r>
      <w:r>
        <w:t xml:space="preserve">Data </w:t>
      </w:r>
      <w:r>
        <w:t>5</w:t>
      </w:r>
    </w:p>
    <w:p w14:paraId="37E6BE11" w14:textId="211F5775" w:rsidR="00E424C6" w:rsidRPr="00CE3A5B" w:rsidRDefault="00E424C6" w:rsidP="00E424C6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Pr="00E424C6">
        <w:t>The source data behind the graphs</w:t>
      </w:r>
    </w:p>
    <w:p w14:paraId="198E70E7" w14:textId="77777777" w:rsidR="00E424C6" w:rsidRPr="00CE3A5B" w:rsidRDefault="00E424C6" w:rsidP="00A770AA">
      <w:pPr>
        <w:jc w:val="both"/>
      </w:pPr>
    </w:p>
    <w:sectPr w:rsidR="00E424C6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1AA3"/>
    <w:rsid w:val="000A61F9"/>
    <w:rsid w:val="000A6464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27D4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902602"/>
    <w:rsid w:val="0090485C"/>
    <w:rsid w:val="00912C16"/>
    <w:rsid w:val="00921679"/>
    <w:rsid w:val="0092746C"/>
    <w:rsid w:val="009301EF"/>
    <w:rsid w:val="00932668"/>
    <w:rsid w:val="00934367"/>
    <w:rsid w:val="00950315"/>
    <w:rsid w:val="00960766"/>
    <w:rsid w:val="009622CB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2EC6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7579"/>
    <w:rsid w:val="00D87406"/>
    <w:rsid w:val="00D90335"/>
    <w:rsid w:val="00D934E2"/>
    <w:rsid w:val="00DA3999"/>
    <w:rsid w:val="00DB12F7"/>
    <w:rsid w:val="00DD373D"/>
    <w:rsid w:val="00DD6D98"/>
    <w:rsid w:val="00DE542D"/>
    <w:rsid w:val="00DE73F3"/>
    <w:rsid w:val="00E02B6F"/>
    <w:rsid w:val="00E215CE"/>
    <w:rsid w:val="00E2361B"/>
    <w:rsid w:val="00E27685"/>
    <w:rsid w:val="00E31E77"/>
    <w:rsid w:val="00E339B6"/>
    <w:rsid w:val="00E37152"/>
    <w:rsid w:val="00E42043"/>
    <w:rsid w:val="00E424C6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4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17</cp:revision>
  <dcterms:created xsi:type="dcterms:W3CDTF">2024-09-19T14:37:00Z</dcterms:created>
  <dcterms:modified xsi:type="dcterms:W3CDTF">2025-03-24T14:53:00Z</dcterms:modified>
</cp:coreProperties>
</file>